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76"/>
        <w:rPr/>
      </w:pPr>
      <w:r>
        <w:rPr>
          <w:rFonts w:cs="Arial" w:ascii="Arial" w:hAnsi="Arial"/>
          <w:b/>
          <w:bCs/>
          <w:color w:val="000000"/>
          <w:sz w:val="24"/>
          <w:szCs w:val="24"/>
          <w:u w:val="none"/>
        </w:rPr>
        <w:t>Scrambled Exon  Probes Pairs</w:t>
      </w:r>
      <w:r>
        <w:rPr>
          <w:rFonts w:cs="Arial" w:ascii="Arial" w:hAnsi="Arial"/>
          <w:color w:val="000000"/>
          <w:sz w:val="24"/>
          <w:szCs w:val="24"/>
          <w:u w:val="none"/>
        </w:rPr>
        <w:t xml:space="preserve">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MAN1A2 Scrambled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 xml:space="preserve">5'-/56-FAM/AGA CGT TCT TCC TCT TCC TCC TCT CC/36-TAMSp/-3' </w:t>
      </w:r>
    </w:p>
    <w:p>
      <w:pPr>
        <w:pStyle w:val="Normal"/>
        <w:widowControl w:val="false"/>
        <w:spacing w:lineRule="auto" w:line="276"/>
        <w:rPr/>
      </w:pPr>
      <w:r>
        <w:rPr>
          <w:rFonts w:eastAsia="Arial" w:cs="Arial" w:ascii="Arial" w:hAnsi="Arial"/>
          <w:color w:val="000000"/>
          <w:sz w:val="24"/>
          <w:szCs w:val="24"/>
          <w:u w:val="none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u w:val="none"/>
        </w:rPr>
        <w:t xml:space="preserve">1 5'-TCT GCT CGA ATT TCC TCT CTT G-3' </w:t>
      </w:r>
    </w:p>
    <w:p>
      <w:pPr>
        <w:pStyle w:val="Normal"/>
        <w:widowControl w:val="false"/>
        <w:spacing w:lineRule="auto" w:line="276"/>
        <w:rPr/>
      </w:pPr>
      <w:r>
        <w:rPr>
          <w:rFonts w:eastAsia="Arial" w:cs="Arial" w:ascii="Arial" w:hAnsi="Arial"/>
          <w:color w:val="000000"/>
          <w:sz w:val="24"/>
          <w:szCs w:val="24"/>
          <w:u w:val="none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u w:val="none"/>
        </w:rPr>
        <w:t>2 5'-TTA TTG GAG GCC TAC TTG CAG-3'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/>
          <w:b/>
          <w:bCs/>
          <w:color w:val="000000"/>
          <w:sz w:val="24"/>
          <w:szCs w:val="24"/>
          <w:u w:val="none"/>
        </w:rPr>
      </w:pPr>
      <w:r>
        <w:rPr>
          <w:rFonts w:cs="Arial" w:ascii="Arial" w:hAnsi="Arial"/>
          <w:b/>
          <w:bCs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FFBXW4 5-2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/56-FAM/TCC TTC ACT /ZEN/GGG ACA CTG GTC ATC T/3IABkFQ/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GTT CTG AGA CAC CTT CAC TCG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5'-GAG TCT GGT CCA TTG CTA TCA G-3'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ZBTB44 2-2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/56-FAM/ACT TCC TGG /ZEN/AAC TGT CTG CTG ATC AC/3IABkFQ/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ACA GAT GCT CTT CAA GGA TGC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5'-GTC AGT GCA TCT CAG AGT TCG-3'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RNF220 2-2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/56-FAM/CAA CCA GCA /ZEN/CTT TGG GTC AGG G/3IABkFQ/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CCA TCG GAG TCT CTT TCT GTG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5'-CAG AGG ATC GGA ATG ACA GAG-3'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KIAA0182 2-2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5'-/56-FAM/AGA GCA TGA /ZEN/GCC ATG AGC CCA AG/3IABkFQ/-3'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AAA GCA TCC CTA GCG AAG G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5'-CAA GCT CGC CAA ACA GG-3'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CAMSAP1 3-2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/56-FAM/TGT TGA TCC /ZEN/AGA ACA CCA TGG CAT CC/3IABkFQ/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5'-CAA CGT AGA AAG GGT CTC TGA G-3' </w:t>
      </w:r>
    </w:p>
    <w:p>
      <w:pPr>
        <w:pStyle w:val="Normal"/>
        <w:widowControl w:val="false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5'-ATG ATC AGC ATC GAG AAG GTG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  <w:u w:val="none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/>
      </w:pPr>
      <w:r>
        <w:rPr>
          <w:rFonts w:cs="Arial" w:ascii="Arial" w:hAnsi="Arial"/>
          <w:b/>
          <w:bCs/>
          <w:color w:val="000000"/>
          <w:sz w:val="24"/>
          <w:szCs w:val="24"/>
          <w:u w:val="none"/>
        </w:rPr>
        <w:t>Canonical  Probes Pairs</w:t>
      </w:r>
      <w:r>
        <w:rPr>
          <w:rFonts w:cs="Arial" w:ascii="Arial" w:hAnsi="Arial"/>
          <w:color w:val="000000"/>
          <w:sz w:val="24"/>
          <w:szCs w:val="24"/>
          <w:u w:val="none"/>
        </w:rPr>
        <w:t xml:space="preserve">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MAN1A2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/56-FAM/CAG TGC AAT TGG CTG AGA AAC TCC TT/36-TAMSp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 xml:space="preserve">5'-CAA GGA ATC CCA GTA GGT GTG-3'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GA GGT GTC TGT GTT TGA AGT C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CAMSAP1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/56-FAM/TC AGG CAG G/Zen/A TTC TGA CTC GGA TGT /3IABkFQ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TC CAC GGA TGG CTT CTT CCT TCA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AT CGT GCT CGG CTT CCT CTA TGT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RNF220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/56-FAM/AC CGC TTT G/Zen/A GGA GTA TGA GTG GTG T/3IABkFQ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TG CTG TGG ACA TCG AGC ATG AGA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GC ATC ACT GTC CGG GTT CTC TTT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 xml:space="preserve">KIAA0182 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/56-FAM/TG AAT GAA C/Zen/T CAC CTT GAC GTC AAT GCA /3IABkFQ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TGC ATG AAG CAA AGG ATT CCA GGC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TTG GTT GCT CGC TGA ATG ACA ACG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FBXW4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/56-FAM/GG TGC TGG A/Zen/T GTC ATG TAT GAG TCCC/3IABkFQ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TGA CAC ACT TGG GCA GTG ACT TTC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TA GCC ACA GGA CAG CAG TGT GAA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ZBTB44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/56-FAM/GA CTG TGT C/Zen/A TTG CCC GGA TCA GTT T/3IABkFQ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CC TGG TCT CCG AAT GTA ATG CCT 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TGG CAG CAC GCC AAT ATA TGC AAG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GAPDH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 -/56-FAM/AG CCA CAT C/Zen/G CTC AGA CAC CAT GGG /3IABkFQ/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TCG ACA GTC AGC CGC ATC TTC TTT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ACC AAA TCC GTT GAC TCC GAC CTT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 xml:space="preserve">XIST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 xml:space="preserve">5'-/56-FAM/AAA AGC AGG /ZEN/TAT CCG AAG CCC CG/3IABkFQ/-3'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 xml:space="preserve">5'-ATT AAA GCA GGT ATC CGA GGC-3' 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  <w:t>5'-CAA CAC TCT GGC CCA TCG-3'</w:t>
      </w:r>
    </w:p>
    <w:p>
      <w:pPr>
        <w:pStyle w:val="Normal"/>
        <w:widowControl w:val="false"/>
        <w:spacing w:lineRule="auto" w:line="276"/>
        <w:rPr>
          <w:rFonts w:ascii="Arial" w:hAnsi="Arial" w:cs="Arial"/>
          <w:color w:val="000000"/>
          <w:sz w:val="24"/>
          <w:szCs w:val="24"/>
          <w:u w:val="none"/>
        </w:rPr>
      </w:pPr>
      <w:r>
        <w:rPr>
          <w:rFonts w:cs="Arial" w:ascii="Arial" w:hAnsi="Arial"/>
          <w:color w:val="000000"/>
          <w:sz w:val="24"/>
          <w:szCs w:val="24"/>
          <w:u w:val="none"/>
        </w:rPr>
      </w:r>
    </w:p>
    <w:p>
      <w:pPr>
        <w:pStyle w:val="Normal"/>
        <w:widowControl w:val="false"/>
        <w:spacing w:lineRule="auto" w:line="276"/>
        <w:rPr>
          <w:rFonts w:ascii="Arial" w:hAnsi="Arial" w:cs="Arial"/>
          <w:b/>
          <w:b/>
          <w:bCs/>
          <w:color w:val="000000"/>
          <w:sz w:val="24"/>
          <w:szCs w:val="24"/>
          <w:u w:val="none"/>
        </w:rPr>
      </w:pPr>
      <w:r>
        <w:rPr>
          <w:rFonts w:cs="Arial" w:ascii="Arial" w:hAnsi="Arial"/>
          <w:b/>
          <w:bCs/>
          <w:color w:val="000000"/>
          <w:sz w:val="24"/>
          <w:szCs w:val="24"/>
          <w:u w:val="non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23:57:23Z</dcterms:created>
  <dc:creator>r r</dc:creator>
  <dc:description/>
  <dc:language>en-US</dc:language>
  <cp:lastModifiedBy>r r</cp:lastModifiedBy>
  <dcterms:modified xsi:type="dcterms:W3CDTF">2011-11-07T00:12:49Z</dcterms:modified>
  <cp:revision>5</cp:revision>
  <dc:subject/>
  <dc:title/>
</cp:coreProperties>
</file>